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A2BA1" w14:textId="4BF54F8F" w:rsidR="00075049" w:rsidRPr="00075049" w:rsidRDefault="00075049" w:rsidP="00075049">
      <w:pPr>
        <w:spacing w:line="480" w:lineRule="auto"/>
        <w:rPr>
          <w:rFonts w:cs="Times New Roman"/>
          <w:b/>
          <w:bCs/>
          <w:u w:val="single"/>
          <w:lang w:val="en-US"/>
        </w:rPr>
      </w:pPr>
      <w:r w:rsidRPr="00075049">
        <w:rPr>
          <w:rFonts w:cs="Times New Roman"/>
          <w:b/>
          <w:bCs/>
          <w:u w:val="single"/>
          <w:lang w:val="en-US"/>
        </w:rPr>
        <w:t>Supporting Information</w:t>
      </w:r>
    </w:p>
    <w:p w14:paraId="415A63EF" w14:textId="77777777" w:rsidR="006B428C" w:rsidRPr="005737A7" w:rsidRDefault="006B428C" w:rsidP="006B428C">
      <w:pPr>
        <w:spacing w:line="480" w:lineRule="auto"/>
        <w:jc w:val="center"/>
        <w:rPr>
          <w:rFonts w:cs="Times New Roman"/>
          <w:color w:val="000000" w:themeColor="text1"/>
        </w:rPr>
      </w:pPr>
      <w:bookmarkStart w:id="0" w:name="OLE_LINK12"/>
      <w:r w:rsidRPr="005737A7">
        <w:rPr>
          <w:rFonts w:cs="Times New Roman"/>
          <w:b/>
          <w:bCs/>
          <w:color w:val="000000" w:themeColor="text1"/>
        </w:rPr>
        <w:t xml:space="preserve">Taxonomic and Functional Assembly Cues Enriching Endophytic Tobacco Microbiota across Epiphytic Compartments </w:t>
      </w:r>
      <w:bookmarkEnd w:id="0"/>
    </w:p>
    <w:p w14:paraId="01878BD2" w14:textId="781C05D1" w:rsidR="00075049" w:rsidRPr="00BE7F07" w:rsidRDefault="00075049" w:rsidP="00075049">
      <w:pPr>
        <w:spacing w:line="480" w:lineRule="auto"/>
        <w:jc w:val="center"/>
        <w:rPr>
          <w:rFonts w:cs="Times New Roman"/>
        </w:rPr>
      </w:pPr>
      <w:r w:rsidRPr="00BE7F07">
        <w:rPr>
          <w:rFonts w:cs="Times New Roman"/>
        </w:rPr>
        <w:t>Luhua Yang</w:t>
      </w:r>
      <w:r w:rsidRPr="00BE7F07">
        <w:rPr>
          <w:rFonts w:cs="Times New Roman"/>
          <w:vertAlign w:val="superscript"/>
        </w:rPr>
        <w:t>1,2</w:t>
      </w:r>
      <w:r w:rsidRPr="00BE7F07">
        <w:rPr>
          <w:rFonts w:cs="Times New Roman"/>
        </w:rPr>
        <w:t>, Yuan Guo</w:t>
      </w:r>
      <w:r w:rsidRPr="00BE7F07">
        <w:rPr>
          <w:rFonts w:cs="Times New Roman"/>
          <w:vertAlign w:val="superscript"/>
        </w:rPr>
        <w:t>3</w:t>
      </w:r>
      <w:r w:rsidRPr="00BE7F07">
        <w:rPr>
          <w:rFonts w:cs="Times New Roman"/>
        </w:rPr>
        <w:t>, Hui Yang</w:t>
      </w:r>
      <w:r w:rsidRPr="00BE7F07">
        <w:rPr>
          <w:rFonts w:cs="Times New Roman"/>
          <w:vertAlign w:val="superscript"/>
        </w:rPr>
        <w:t>3,5</w:t>
      </w:r>
      <w:r w:rsidR="006B428C" w:rsidRPr="006B428C">
        <w:rPr>
          <w:rFonts w:cs="Times New Roman"/>
          <w:vertAlign w:val="superscript"/>
        </w:rPr>
        <w:t>,6</w:t>
      </w:r>
      <w:r w:rsidRPr="00BE7F07">
        <w:rPr>
          <w:rFonts w:cs="Times New Roman"/>
        </w:rPr>
        <w:t xml:space="preserve">, Shun Li </w:t>
      </w:r>
      <w:r w:rsidRPr="00BE7F07">
        <w:rPr>
          <w:rFonts w:cs="Times New Roman"/>
          <w:vertAlign w:val="superscript"/>
        </w:rPr>
        <w:t>1,2</w:t>
      </w:r>
      <w:r w:rsidRPr="00BE7F07">
        <w:rPr>
          <w:rFonts w:cs="Times New Roman"/>
        </w:rPr>
        <w:t>, Yunzeng Zhang</w:t>
      </w:r>
      <w:r w:rsidR="006B428C" w:rsidRPr="006B428C">
        <w:rPr>
          <w:rFonts w:cs="Times New Roman"/>
          <w:vertAlign w:val="superscript"/>
        </w:rPr>
        <w:t>7</w:t>
      </w:r>
      <w:r w:rsidRPr="00BE7F07">
        <w:rPr>
          <w:rFonts w:cs="Times New Roman"/>
        </w:rPr>
        <w:t>, Likai Hao</w:t>
      </w:r>
      <w:r w:rsidRPr="00BE7F07">
        <w:rPr>
          <w:rFonts w:cs="Times New Roman"/>
          <w:vertAlign w:val="superscript"/>
        </w:rPr>
        <w:t>3,4,5*</w:t>
      </w:r>
    </w:p>
    <w:p w14:paraId="480BB122" w14:textId="77777777" w:rsidR="00075049" w:rsidRPr="00BE7F07" w:rsidRDefault="00075049" w:rsidP="00075049">
      <w:pPr>
        <w:spacing w:line="480" w:lineRule="auto"/>
        <w:jc w:val="both"/>
        <w:rPr>
          <w:rFonts w:cs="Times New Roman"/>
        </w:rPr>
      </w:pPr>
    </w:p>
    <w:p w14:paraId="039747E3" w14:textId="77777777" w:rsidR="00075049" w:rsidRPr="00BE7F07" w:rsidRDefault="00075049" w:rsidP="00075049">
      <w:pPr>
        <w:spacing w:line="480" w:lineRule="auto"/>
        <w:jc w:val="both"/>
        <w:rPr>
          <w:rFonts w:cs="Times New Roman"/>
        </w:rPr>
      </w:pPr>
      <w:r w:rsidRPr="00BE7F07">
        <w:rPr>
          <w:rFonts w:cs="Times New Roman"/>
          <w:vertAlign w:val="superscript"/>
        </w:rPr>
        <w:t>1</w:t>
      </w:r>
      <w:r w:rsidRPr="00BE7F07">
        <w:rPr>
          <w:rFonts w:cs="Times New Roman"/>
        </w:rPr>
        <w:t xml:space="preserve"> </w:t>
      </w:r>
      <w:r w:rsidRPr="00A40F3A">
        <w:rPr>
          <w:rFonts w:cs="Times New Roman"/>
        </w:rPr>
        <w:t>Key Laboratory of Urban Environment and Health, Ningbo Urban Environment Observation and Research Station, Institute of Urban Environment, Chinese Academy of Sciences, Xiamen 361021, PR China</w:t>
      </w:r>
    </w:p>
    <w:p w14:paraId="5DAD88EF" w14:textId="77777777" w:rsidR="00075049" w:rsidRPr="00BE7F07" w:rsidRDefault="00075049" w:rsidP="00075049">
      <w:pPr>
        <w:spacing w:line="480" w:lineRule="auto"/>
        <w:jc w:val="both"/>
        <w:rPr>
          <w:rFonts w:cs="Times New Roman"/>
        </w:rPr>
      </w:pPr>
      <w:r w:rsidRPr="00BE7F07">
        <w:rPr>
          <w:rFonts w:cs="Times New Roman"/>
          <w:vertAlign w:val="superscript"/>
        </w:rPr>
        <w:t>2</w:t>
      </w:r>
      <w:r>
        <w:rPr>
          <w:rFonts w:cs="Times New Roman"/>
          <w:lang w:val="en-US"/>
        </w:rPr>
        <w:t xml:space="preserve"> </w:t>
      </w:r>
      <w:r w:rsidRPr="00A40F3A">
        <w:rPr>
          <w:rFonts w:cs="Times New Roman"/>
        </w:rPr>
        <w:t>Zhejiang Key Laboratory of Urban Environmental Processes and Pollution Control, CAS Haixi Industrial Technology Innovation Center in Beilun, Ningbo 315830, PR China</w:t>
      </w:r>
    </w:p>
    <w:p w14:paraId="656B1EE0" w14:textId="77777777" w:rsidR="00075049" w:rsidRPr="00BE7F07" w:rsidRDefault="00075049" w:rsidP="00075049">
      <w:pPr>
        <w:spacing w:line="480" w:lineRule="auto"/>
        <w:jc w:val="both"/>
        <w:rPr>
          <w:rFonts w:cs="Times New Roman"/>
        </w:rPr>
      </w:pPr>
      <w:r w:rsidRPr="00BE7F07">
        <w:rPr>
          <w:rFonts w:cs="Times New Roman"/>
          <w:vertAlign w:val="superscript"/>
        </w:rPr>
        <w:t>3</w:t>
      </w:r>
      <w:r w:rsidRPr="00BE7F07">
        <w:rPr>
          <w:rFonts w:cs="Times New Roman"/>
        </w:rPr>
        <w:t xml:space="preserve"> State Key Laboratory of Environmental Geochemistry, Institute of Geochemistry, Chinese Academy of Sciences, Guiyang 550081 PR China</w:t>
      </w:r>
    </w:p>
    <w:p w14:paraId="598C6059" w14:textId="77777777" w:rsidR="00075049" w:rsidRPr="00BE7F07" w:rsidRDefault="00075049" w:rsidP="00075049">
      <w:pPr>
        <w:spacing w:line="480" w:lineRule="auto"/>
        <w:jc w:val="both"/>
        <w:rPr>
          <w:rFonts w:cs="Times New Roman"/>
        </w:rPr>
      </w:pPr>
      <w:r w:rsidRPr="00BE7F07">
        <w:rPr>
          <w:rFonts w:cs="Times New Roman"/>
          <w:vertAlign w:val="superscript"/>
        </w:rPr>
        <w:t>4</w:t>
      </w:r>
      <w:r w:rsidRPr="00BE7F07">
        <w:rPr>
          <w:rFonts w:cs="Times New Roman"/>
        </w:rPr>
        <w:t xml:space="preserve"> CAS Center for Excellence in Quaternary Science and Global Change, Xi’an 710061 PR China</w:t>
      </w:r>
    </w:p>
    <w:p w14:paraId="79592286" w14:textId="77777777" w:rsidR="00075049" w:rsidRDefault="00075049" w:rsidP="00075049">
      <w:pPr>
        <w:spacing w:line="480" w:lineRule="auto"/>
        <w:jc w:val="both"/>
        <w:rPr>
          <w:rFonts w:cs="Times New Roman"/>
        </w:rPr>
      </w:pPr>
      <w:r w:rsidRPr="00BE7F07">
        <w:rPr>
          <w:rFonts w:cs="Times New Roman"/>
          <w:vertAlign w:val="superscript"/>
        </w:rPr>
        <w:t>5</w:t>
      </w:r>
      <w:r w:rsidRPr="00BE7F07">
        <w:rPr>
          <w:rFonts w:cs="Times New Roman"/>
        </w:rPr>
        <w:t xml:space="preserve"> University of Chinese Academy of Sciences, Beijing 100049 PR China</w:t>
      </w:r>
    </w:p>
    <w:p w14:paraId="08B5023B" w14:textId="27B020BC" w:rsidR="006B428C" w:rsidRPr="00BE7F07" w:rsidRDefault="006B428C" w:rsidP="00075049">
      <w:pPr>
        <w:spacing w:line="480" w:lineRule="auto"/>
        <w:jc w:val="both"/>
        <w:rPr>
          <w:rFonts w:cs="Times New Roman" w:hint="eastAsia"/>
        </w:rPr>
      </w:pPr>
      <w:r w:rsidRPr="006B428C">
        <w:rPr>
          <w:rFonts w:cs="Times New Roman"/>
          <w:vertAlign w:val="superscript"/>
        </w:rPr>
        <w:t>6</w:t>
      </w:r>
      <w:r>
        <w:rPr>
          <w:rFonts w:cs="Times New Roman"/>
        </w:rPr>
        <w:t xml:space="preserve"> </w:t>
      </w:r>
      <w:r w:rsidRPr="006B428C">
        <w:rPr>
          <w:rFonts w:cs="Times New Roman"/>
        </w:rPr>
        <w:t>Guizhou Academy of Tobacco Science, Guiyang 550081, China</w:t>
      </w:r>
    </w:p>
    <w:p w14:paraId="6B8E79F8" w14:textId="220A52DB" w:rsidR="00075049" w:rsidRPr="00BE7F07" w:rsidRDefault="006B428C" w:rsidP="00075049">
      <w:pPr>
        <w:spacing w:line="480" w:lineRule="auto"/>
        <w:jc w:val="both"/>
        <w:rPr>
          <w:rFonts w:cs="Times New Roman"/>
        </w:rPr>
      </w:pPr>
      <w:r>
        <w:rPr>
          <w:rFonts w:cs="Times New Roman"/>
          <w:vertAlign w:val="superscript"/>
          <w:lang w:val="en-US"/>
        </w:rPr>
        <w:t>7</w:t>
      </w:r>
      <w:r w:rsidR="00075049" w:rsidRPr="00BE7F07">
        <w:rPr>
          <w:rFonts w:cs="Times New Roman"/>
        </w:rPr>
        <w:t xml:space="preserve"> College of Bioscience and Biotechnology, Yangzhou University, Yangzhou 225009 PR China </w:t>
      </w:r>
    </w:p>
    <w:p w14:paraId="53EA12B5" w14:textId="77777777" w:rsidR="00075049" w:rsidRPr="00BE7F07" w:rsidRDefault="00075049" w:rsidP="00075049">
      <w:pPr>
        <w:spacing w:line="480" w:lineRule="auto"/>
        <w:jc w:val="both"/>
        <w:rPr>
          <w:rFonts w:cs="Times New Roman"/>
        </w:rPr>
      </w:pPr>
    </w:p>
    <w:p w14:paraId="09439DCA" w14:textId="09FFB967" w:rsidR="00075049" w:rsidRDefault="00075049" w:rsidP="00075049">
      <w:pPr>
        <w:spacing w:line="480" w:lineRule="auto"/>
        <w:jc w:val="both"/>
        <w:rPr>
          <w:rFonts w:cs="Times New Roman"/>
        </w:rPr>
      </w:pPr>
      <w:r w:rsidRPr="00BE7F07">
        <w:rPr>
          <w:rFonts w:cs="Times New Roman"/>
        </w:rPr>
        <w:t xml:space="preserve">*Corresponding author: Likai Hao, </w:t>
      </w:r>
      <w:r>
        <w:fldChar w:fldCharType="begin"/>
      </w:r>
      <w:r>
        <w:instrText>HYPERLINK "mailto:haolikai@mail.gyig.ac.cn"</w:instrText>
      </w:r>
      <w:r>
        <w:fldChar w:fldCharType="separate"/>
      </w:r>
      <w:r w:rsidRPr="003E32CF">
        <w:rPr>
          <w:rStyle w:val="Hyperlink"/>
        </w:rPr>
        <w:t>haolikai@mail.gyig.ac.cn</w:t>
      </w:r>
      <w:r>
        <w:rPr>
          <w:rStyle w:val="Hyperlink"/>
        </w:rPr>
        <w:fldChar w:fldCharType="end"/>
      </w:r>
    </w:p>
    <w:p w14:paraId="622ADEDC" w14:textId="7E8B55F8" w:rsidR="00075049" w:rsidRDefault="00075049" w:rsidP="00075049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his file include: </w:t>
      </w:r>
    </w:p>
    <w:p w14:paraId="6592C075" w14:textId="4762D1CA" w:rsidR="00075049" w:rsidRDefault="00075049" w:rsidP="00075049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Supp</w:t>
      </w:r>
      <w:r w:rsidR="002570CF">
        <w:rPr>
          <w:rFonts w:cs="Times New Roman"/>
          <w:lang w:val="en-US"/>
        </w:rPr>
        <w:t>le</w:t>
      </w:r>
      <w:r>
        <w:rPr>
          <w:rFonts w:cs="Times New Roman"/>
          <w:lang w:val="en-US"/>
        </w:rPr>
        <w:t>mentary methods</w:t>
      </w:r>
    </w:p>
    <w:p w14:paraId="3334FFEB" w14:textId="5016AD32" w:rsidR="00075049" w:rsidRDefault="00075049" w:rsidP="00075049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Figure S1</w:t>
      </w:r>
    </w:p>
    <w:p w14:paraId="7AEFEBD7" w14:textId="29BC331A" w:rsidR="00075049" w:rsidRDefault="00075049" w:rsidP="00075049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Figure S2</w:t>
      </w:r>
    </w:p>
    <w:p w14:paraId="48A01AEA" w14:textId="236689B2" w:rsidR="00075049" w:rsidRDefault="00075049" w:rsidP="00075049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Table S1</w:t>
      </w:r>
    </w:p>
    <w:p w14:paraId="611551F8" w14:textId="4EA79026" w:rsidR="00586891" w:rsidRPr="00075049" w:rsidRDefault="00586891" w:rsidP="00075049">
      <w:pPr>
        <w:spacing w:line="480" w:lineRule="auto"/>
        <w:rPr>
          <w:rFonts w:cs="Times New Roman"/>
          <w:b/>
          <w:bCs/>
          <w:lang w:val="en-US"/>
        </w:rPr>
      </w:pPr>
      <w:r w:rsidRPr="00075049">
        <w:rPr>
          <w:rFonts w:cs="Times New Roman"/>
          <w:b/>
          <w:bCs/>
          <w:lang w:val="en-US"/>
        </w:rPr>
        <w:lastRenderedPageBreak/>
        <w:t>Supplementary methods</w:t>
      </w:r>
    </w:p>
    <w:p w14:paraId="4892BBD5" w14:textId="4B054CA6" w:rsidR="00075049" w:rsidRDefault="00075049" w:rsidP="00075049">
      <w:pPr>
        <w:spacing w:line="480" w:lineRule="auto"/>
        <w:rPr>
          <w:rFonts w:cs="Times New Roman"/>
          <w:lang w:val="en-US"/>
        </w:rPr>
        <w:sectPr w:rsidR="00075049" w:rsidSect="00C33220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cs="Times New Roman"/>
          <w:lang w:val="en-US"/>
        </w:rPr>
        <w:t xml:space="preserve">The </w:t>
      </w:r>
      <w:r w:rsidR="00586891" w:rsidRPr="005B0A60">
        <w:rPr>
          <w:rFonts w:cs="Times New Roman"/>
          <w:lang w:val="en-US"/>
        </w:rPr>
        <w:t>PCR reactions</w:t>
      </w:r>
      <w:r>
        <w:rPr>
          <w:rFonts w:cs="Times New Roman"/>
          <w:lang w:val="en-US"/>
        </w:rPr>
        <w:t xml:space="preserve"> of </w:t>
      </w:r>
      <w:r w:rsidR="002570CF">
        <w:rPr>
          <w:rFonts w:cs="Times New Roman"/>
          <w:lang w:val="en-US"/>
        </w:rPr>
        <w:t xml:space="preserve">the </w:t>
      </w:r>
      <w:r>
        <w:rPr>
          <w:rFonts w:cs="Times New Roman"/>
          <w:lang w:val="en-US"/>
        </w:rPr>
        <w:t>amplicon library</w:t>
      </w:r>
      <w:r w:rsidR="00586891" w:rsidRPr="005B0A60">
        <w:rPr>
          <w:rFonts w:cs="Times New Roman"/>
          <w:lang w:val="en-US"/>
        </w:rPr>
        <w:t xml:space="preserve"> contain</w:t>
      </w:r>
      <w:r w:rsidR="007D297C">
        <w:rPr>
          <w:rFonts w:cs="Times New Roman"/>
          <w:lang w:val="en-US"/>
        </w:rPr>
        <w:t>ed</w:t>
      </w:r>
      <w:r w:rsidR="00586891" w:rsidRPr="005B0A60">
        <w:rPr>
          <w:rFonts w:cs="Times New Roman"/>
          <w:lang w:val="en-US"/>
        </w:rPr>
        <w:t xml:space="preserve"> 25 </w:t>
      </w:r>
      <w:proofErr w:type="spellStart"/>
      <w:r w:rsidR="00586891" w:rsidRPr="005B0A60">
        <w:rPr>
          <w:rFonts w:cs="Times New Roman"/>
          <w:lang w:val="en-US"/>
        </w:rPr>
        <w:t>μl</w:t>
      </w:r>
      <w:proofErr w:type="spellEnd"/>
      <w:r w:rsidR="00586891" w:rsidRPr="005B0A60">
        <w:rPr>
          <w:rFonts w:cs="Times New Roman"/>
          <w:lang w:val="en-US"/>
        </w:rPr>
        <w:t xml:space="preserve"> 2x Premix Taq (Takara Biotechnology, Japan), 1 </w:t>
      </w:r>
      <w:proofErr w:type="spellStart"/>
      <w:r w:rsidR="00586891" w:rsidRPr="005B0A60">
        <w:rPr>
          <w:rFonts w:cs="Times New Roman"/>
          <w:lang w:val="en-US"/>
        </w:rPr>
        <w:t>μl</w:t>
      </w:r>
      <w:proofErr w:type="spellEnd"/>
      <w:r w:rsidR="00586891" w:rsidRPr="005B0A60">
        <w:rPr>
          <w:rFonts w:cs="Times New Roman"/>
          <w:lang w:val="en-US"/>
        </w:rPr>
        <w:t xml:space="preserve"> each primer (10 </w:t>
      </w:r>
      <w:proofErr w:type="spellStart"/>
      <w:r w:rsidR="00586891" w:rsidRPr="005B0A60">
        <w:rPr>
          <w:rFonts w:cs="Times New Roman"/>
          <w:lang w:val="en-US"/>
        </w:rPr>
        <w:t>μM</w:t>
      </w:r>
      <w:proofErr w:type="spellEnd"/>
      <w:r w:rsidR="00586891" w:rsidRPr="005B0A60">
        <w:rPr>
          <w:rFonts w:cs="Times New Roman"/>
          <w:lang w:val="en-US"/>
        </w:rPr>
        <w:t xml:space="preserve">) and 3 </w:t>
      </w:r>
      <w:proofErr w:type="spellStart"/>
      <w:r w:rsidR="00586891" w:rsidRPr="005B0A60">
        <w:rPr>
          <w:rFonts w:cs="Times New Roman"/>
          <w:lang w:val="en-US"/>
        </w:rPr>
        <w:t>μl</w:t>
      </w:r>
      <w:proofErr w:type="spellEnd"/>
      <w:r w:rsidR="00586891" w:rsidRPr="005B0A60">
        <w:rPr>
          <w:rFonts w:cs="Times New Roman"/>
          <w:lang w:val="en-US"/>
        </w:rPr>
        <w:t xml:space="preserve"> DNA (20 ng/</w:t>
      </w:r>
      <w:proofErr w:type="spellStart"/>
      <w:r w:rsidR="00586891" w:rsidRPr="005B0A60">
        <w:rPr>
          <w:rFonts w:cs="Times New Roman"/>
          <w:lang w:val="en-US"/>
        </w:rPr>
        <w:t>μl</w:t>
      </w:r>
      <w:proofErr w:type="spellEnd"/>
      <w:r w:rsidR="00586891" w:rsidRPr="005B0A60">
        <w:rPr>
          <w:rFonts w:cs="Times New Roman"/>
          <w:lang w:val="en-US"/>
        </w:rPr>
        <w:t>) template in a volume of 50 µl</w:t>
      </w:r>
      <w:r w:rsidR="007D297C">
        <w:rPr>
          <w:rFonts w:cs="Times New Roman"/>
          <w:lang w:val="en-US"/>
        </w:rPr>
        <w:t xml:space="preserve">. The </w:t>
      </w:r>
      <w:r w:rsidR="007D297C" w:rsidRPr="005B0A60">
        <w:rPr>
          <w:rFonts w:cs="Times New Roman"/>
          <w:lang w:val="en-US"/>
        </w:rPr>
        <w:t>thermocycling</w:t>
      </w:r>
      <w:r w:rsidR="00586891" w:rsidRPr="005B0A60">
        <w:rPr>
          <w:rFonts w:cs="Times New Roman"/>
          <w:lang w:val="en-US"/>
        </w:rPr>
        <w:t xml:space="preserve"> </w:t>
      </w:r>
      <w:r w:rsidR="007D297C">
        <w:rPr>
          <w:rFonts w:cs="Times New Roman"/>
          <w:lang w:val="en-US"/>
        </w:rPr>
        <w:t xml:space="preserve">conditions </w:t>
      </w:r>
      <w:r w:rsidR="00586891" w:rsidRPr="005B0A60">
        <w:rPr>
          <w:rFonts w:cs="Times New Roman"/>
          <w:lang w:val="en-US"/>
        </w:rPr>
        <w:t>were: 5 min at 94</w:t>
      </w:r>
      <w:r w:rsidR="00586891">
        <w:rPr>
          <w:rFonts w:cs="Times New Roman"/>
          <w:lang w:val="en-US"/>
        </w:rPr>
        <w:t xml:space="preserve"> </w:t>
      </w:r>
      <w:r w:rsidR="00586891" w:rsidRPr="005B0A60">
        <w:rPr>
          <w:rFonts w:cs="Times New Roman"/>
          <w:lang w:val="en-US"/>
        </w:rPr>
        <w:t>°C for initialization; 30 cycles of 30 s denaturation at 94</w:t>
      </w:r>
      <w:r w:rsidR="00586891">
        <w:rPr>
          <w:rFonts w:cs="Times New Roman"/>
          <w:lang w:val="en-US"/>
        </w:rPr>
        <w:t xml:space="preserve"> </w:t>
      </w:r>
      <w:r w:rsidR="00586891" w:rsidRPr="005B0A60">
        <w:rPr>
          <w:rFonts w:cs="Times New Roman"/>
          <w:lang w:val="en-US"/>
        </w:rPr>
        <w:t>°C, 30 s annealing at 52</w:t>
      </w:r>
      <w:r w:rsidR="00586891">
        <w:rPr>
          <w:rFonts w:cs="Times New Roman"/>
          <w:lang w:val="en-US"/>
        </w:rPr>
        <w:t xml:space="preserve"> </w:t>
      </w:r>
      <w:r w:rsidR="00586891" w:rsidRPr="005B0A60">
        <w:rPr>
          <w:rFonts w:cs="Times New Roman"/>
          <w:lang w:val="en-US"/>
        </w:rPr>
        <w:t>°C, and 30 s extension at 72</w:t>
      </w:r>
      <w:r w:rsidR="00586891">
        <w:rPr>
          <w:rFonts w:cs="Times New Roman"/>
          <w:lang w:val="en-US"/>
        </w:rPr>
        <w:t xml:space="preserve"> </w:t>
      </w:r>
      <w:r w:rsidR="00586891" w:rsidRPr="005B0A60">
        <w:rPr>
          <w:rFonts w:cs="Times New Roman"/>
          <w:lang w:val="en-US"/>
        </w:rPr>
        <w:t>°C; followed by 10 min final elongation at 72</w:t>
      </w:r>
      <w:r w:rsidR="00586891">
        <w:rPr>
          <w:rFonts w:cs="Times New Roman"/>
          <w:lang w:val="en-US"/>
        </w:rPr>
        <w:t xml:space="preserve"> </w:t>
      </w:r>
      <w:r w:rsidR="00586891" w:rsidRPr="005B0A60">
        <w:rPr>
          <w:rFonts w:cs="Times New Roman"/>
          <w:lang w:val="en-US"/>
        </w:rPr>
        <w:t xml:space="preserve">°C. Sequencing libraries were generated using </w:t>
      </w:r>
      <w:proofErr w:type="spellStart"/>
      <w:r w:rsidR="00586891" w:rsidRPr="005B0A60">
        <w:rPr>
          <w:rFonts w:cs="Times New Roman"/>
          <w:lang w:val="en-US"/>
        </w:rPr>
        <w:t>NEBNext</w:t>
      </w:r>
      <w:proofErr w:type="spellEnd"/>
      <w:r w:rsidR="00586891" w:rsidRPr="005B0A60">
        <w:rPr>
          <w:rFonts w:cs="Times New Roman"/>
          <w:lang w:val="en-US"/>
        </w:rPr>
        <w:t>® Ultra™ II DNA Library Prep Kit for Illumina® (New England Biolabs, USA) following the manufacturer's instruction. The quality was assessed on the Qubit@ 2.0 Fluorometer (</w:t>
      </w:r>
      <w:proofErr w:type="spellStart"/>
      <w:r w:rsidR="00586891" w:rsidRPr="005B0A60">
        <w:rPr>
          <w:rFonts w:cs="Times New Roman"/>
          <w:lang w:val="en-US"/>
        </w:rPr>
        <w:t>Thermo</w:t>
      </w:r>
      <w:proofErr w:type="spellEnd"/>
      <w:r w:rsidR="00586891" w:rsidRPr="005B0A60">
        <w:rPr>
          <w:rFonts w:cs="Times New Roman"/>
          <w:lang w:val="en-US"/>
        </w:rPr>
        <w:t xml:space="preserve"> Fisher Scientific, USA)</w:t>
      </w:r>
    </w:p>
    <w:p w14:paraId="688FB439" w14:textId="77777777" w:rsidR="00586891" w:rsidRPr="00674B31" w:rsidRDefault="00586891" w:rsidP="00674B31">
      <w:pPr>
        <w:spacing w:line="360" w:lineRule="auto"/>
        <w:rPr>
          <w:rFonts w:cs="Times New Roman"/>
          <w:sz w:val="20"/>
          <w:szCs w:val="20"/>
          <w:lang w:val="en-US"/>
        </w:rPr>
      </w:pPr>
    </w:p>
    <w:p w14:paraId="4450F4D6" w14:textId="0DA62D30" w:rsidR="00885D79" w:rsidRPr="00674B31" w:rsidRDefault="00885D79" w:rsidP="00674B31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674B31">
        <w:rPr>
          <w:rFonts w:cs="Times New Roman"/>
          <w:noProof/>
          <w:sz w:val="20"/>
          <w:szCs w:val="20"/>
        </w:rPr>
        <w:drawing>
          <wp:inline distT="0" distB="0" distL="0" distR="0" wp14:anchorId="75A66A93" wp14:editId="119CDEA0">
            <wp:extent cx="1764000" cy="1859949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96598" cy="189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6321E" w14:textId="44473A26" w:rsidR="00C25CB1" w:rsidRDefault="00885D79" w:rsidP="00674B31">
      <w:pPr>
        <w:spacing w:line="360" w:lineRule="auto"/>
        <w:rPr>
          <w:rFonts w:cs="Times New Roman"/>
          <w:lang w:val="en-US"/>
        </w:rPr>
      </w:pPr>
      <w:r w:rsidRPr="00BE23B5">
        <w:rPr>
          <w:rFonts w:cs="Times New Roman"/>
          <w:lang w:val="en-US"/>
        </w:rPr>
        <w:t xml:space="preserve">Fig. S1 </w:t>
      </w:r>
      <w:r w:rsidR="00A87419" w:rsidRPr="00BE23B5">
        <w:rPr>
          <w:rFonts w:cs="Times New Roman"/>
          <w:lang w:val="en-US"/>
        </w:rPr>
        <w:t xml:space="preserve">The phylogenetic relationship of the three tobacco varieties. </w:t>
      </w:r>
      <w:r w:rsidR="00C33220" w:rsidRPr="00BE23B5">
        <w:rPr>
          <w:rFonts w:cs="Times New Roman"/>
          <w:lang w:val="en-US"/>
        </w:rPr>
        <w:t>The variety K326 is the parent of the variety Y87. The variety Y87 is the parent of the variety Y28.</w:t>
      </w:r>
      <w:r w:rsidR="007D297C">
        <w:rPr>
          <w:rFonts w:cs="Times New Roman"/>
          <w:lang w:val="en-US"/>
        </w:rPr>
        <w:t xml:space="preserve"> The varieties sampled in this study were in solid line, while the varieties not used in this study were in dashed line.</w:t>
      </w:r>
    </w:p>
    <w:p w14:paraId="4DC9A851" w14:textId="77777777" w:rsidR="007D297C" w:rsidRPr="007D297C" w:rsidRDefault="007D297C" w:rsidP="00674B31">
      <w:pPr>
        <w:spacing w:line="360" w:lineRule="auto"/>
        <w:rPr>
          <w:rFonts w:cs="Times New Roman"/>
          <w:lang w:val="en-US"/>
        </w:rPr>
      </w:pPr>
    </w:p>
    <w:p w14:paraId="1B6C1C26" w14:textId="7225C07F" w:rsidR="00A87419" w:rsidRPr="00674B31" w:rsidRDefault="00A87419" w:rsidP="00674B31">
      <w:pPr>
        <w:spacing w:line="360" w:lineRule="auto"/>
        <w:rPr>
          <w:rFonts w:cs="Times New Roman"/>
          <w:sz w:val="20"/>
          <w:szCs w:val="20"/>
          <w:lang w:val="en-US"/>
        </w:rPr>
      </w:pPr>
      <w:r w:rsidRPr="00674B31">
        <w:rPr>
          <w:rFonts w:cs="Times New Roman"/>
          <w:noProof/>
          <w:sz w:val="20"/>
          <w:szCs w:val="20"/>
          <w:lang w:val="en-US"/>
        </w:rPr>
        <w:drawing>
          <wp:inline distT="0" distB="0" distL="0" distR="0" wp14:anchorId="2D56AC2B" wp14:editId="7117B3FA">
            <wp:extent cx="3137766" cy="1391794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69" t="2826" r="36118" b="79965"/>
                    <a:stretch/>
                  </pic:blipFill>
                  <pic:spPr bwMode="auto">
                    <a:xfrm>
                      <a:off x="0" y="0"/>
                      <a:ext cx="3141597" cy="13934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AA541" w14:textId="3AB26E27" w:rsidR="00C25CB1" w:rsidRPr="00674B31" w:rsidRDefault="00C25CB1" w:rsidP="00674B31">
      <w:pPr>
        <w:spacing w:line="360" w:lineRule="auto"/>
        <w:rPr>
          <w:rFonts w:cs="Times New Roman"/>
          <w:sz w:val="20"/>
          <w:szCs w:val="20"/>
          <w:lang w:val="en-US"/>
        </w:rPr>
      </w:pPr>
    </w:p>
    <w:p w14:paraId="2731A888" w14:textId="0B52F56A" w:rsidR="0020232A" w:rsidRPr="007D297C" w:rsidRDefault="00A87419" w:rsidP="00674B31">
      <w:pPr>
        <w:spacing w:line="360" w:lineRule="auto"/>
        <w:rPr>
          <w:rFonts w:cs="Times New Roman"/>
          <w:lang w:val="en-US"/>
        </w:rPr>
        <w:sectPr w:rsidR="0020232A" w:rsidRPr="007D297C" w:rsidSect="00C33220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BE23B5">
        <w:rPr>
          <w:rFonts w:cs="Times New Roman"/>
          <w:lang w:val="en-US"/>
        </w:rPr>
        <w:t xml:space="preserve">Fig. S2 </w:t>
      </w:r>
      <w:r w:rsidR="007D297C">
        <w:rPr>
          <w:rFonts w:cs="Times New Roman"/>
          <w:lang w:val="en-US"/>
        </w:rPr>
        <w:t xml:space="preserve"> T</w:t>
      </w:r>
      <w:r w:rsidR="007D297C" w:rsidRPr="007D297C">
        <w:rPr>
          <w:rFonts w:cs="Times New Roman"/>
          <w:lang w:val="en-US"/>
        </w:rPr>
        <w:t xml:space="preserve">he potential sources of </w:t>
      </w:r>
      <w:r w:rsidR="007D297C">
        <w:rPr>
          <w:rFonts w:cs="Times New Roman"/>
          <w:lang w:val="en-US"/>
        </w:rPr>
        <w:t xml:space="preserve">tobacco </w:t>
      </w:r>
      <w:r w:rsidR="007D297C" w:rsidRPr="007D297C">
        <w:rPr>
          <w:rFonts w:cs="Times New Roman"/>
          <w:lang w:val="en-US"/>
        </w:rPr>
        <w:t xml:space="preserve">associated bacterial communities </w:t>
      </w:r>
      <w:r w:rsidR="007D297C">
        <w:rPr>
          <w:rFonts w:cs="Times New Roman"/>
          <w:lang w:val="en-US"/>
        </w:rPr>
        <w:t>in each compartment</w:t>
      </w:r>
      <w:r w:rsidR="001C2730">
        <w:rPr>
          <w:rFonts w:cs="Times New Roman"/>
          <w:lang w:val="en-US"/>
        </w:rPr>
        <w:t>. The percentage indicated the proportion coming from the known sources.</w:t>
      </w:r>
    </w:p>
    <w:p w14:paraId="5ABBE8A1" w14:textId="3A330DBE" w:rsidR="00C25CB1" w:rsidRDefault="00C25CB1" w:rsidP="00674B31">
      <w:pPr>
        <w:spacing w:line="360" w:lineRule="auto"/>
        <w:rPr>
          <w:rFonts w:cs="Times New Roman"/>
          <w:lang w:val="en-US"/>
        </w:rPr>
      </w:pPr>
      <w:r w:rsidRPr="001C2730">
        <w:rPr>
          <w:rFonts w:cs="Times New Roman"/>
          <w:lang w:val="en-US"/>
        </w:rPr>
        <w:lastRenderedPageBreak/>
        <w:t>Table S1</w:t>
      </w:r>
      <w:r w:rsidR="006502ED">
        <w:rPr>
          <w:rFonts w:cs="Times New Roman"/>
          <w:lang w:val="en-US"/>
        </w:rPr>
        <w:t xml:space="preserve"> The metagenome-assembled bins retrieved from the (a) rhizosphere and (b) root </w:t>
      </w:r>
      <w:proofErr w:type="spellStart"/>
      <w:r w:rsidR="006502ED">
        <w:rPr>
          <w:rFonts w:cs="Times New Roman"/>
          <w:lang w:val="en-US"/>
        </w:rPr>
        <w:t>endosphere</w:t>
      </w:r>
      <w:proofErr w:type="spellEnd"/>
    </w:p>
    <w:p w14:paraId="44097C7C" w14:textId="04297719" w:rsidR="006502ED" w:rsidRPr="006502ED" w:rsidRDefault="006502ED" w:rsidP="00674B31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(a) The metagenome-assembled bins retrieved from the rhizosphere </w:t>
      </w:r>
    </w:p>
    <w:tbl>
      <w:tblPr>
        <w:tblStyle w:val="TableGrid"/>
        <w:tblW w:w="14039" w:type="dxa"/>
        <w:tblInd w:w="-5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709"/>
        <w:gridCol w:w="1417"/>
        <w:gridCol w:w="1701"/>
        <w:gridCol w:w="1560"/>
        <w:gridCol w:w="1701"/>
        <w:gridCol w:w="1559"/>
        <w:gridCol w:w="1417"/>
        <w:gridCol w:w="856"/>
        <w:gridCol w:w="850"/>
        <w:gridCol w:w="851"/>
        <w:gridCol w:w="709"/>
      </w:tblGrid>
      <w:tr w:rsidR="00CC16D5" w:rsidRPr="001C2730" w14:paraId="44436CDF" w14:textId="77777777" w:rsidTr="006502ED">
        <w:trPr>
          <w:trHeight w:val="300"/>
        </w:trPr>
        <w:tc>
          <w:tcPr>
            <w:tcW w:w="709" w:type="dxa"/>
            <w:tcBorders>
              <w:bottom w:val="nil"/>
            </w:tcBorders>
          </w:tcPr>
          <w:p w14:paraId="434AC5E3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ID</w:t>
            </w:r>
          </w:p>
        </w:tc>
        <w:tc>
          <w:tcPr>
            <w:tcW w:w="709" w:type="dxa"/>
            <w:tcBorders>
              <w:bottom w:val="nil"/>
            </w:tcBorders>
          </w:tcPr>
          <w:p w14:paraId="28F36681" w14:textId="037C3A9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1417" w:type="dxa"/>
            <w:tcBorders>
              <w:bottom w:val="nil"/>
            </w:tcBorders>
          </w:tcPr>
          <w:p w14:paraId="71E01009" w14:textId="7F84E934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1701" w:type="dxa"/>
            <w:tcBorders>
              <w:bottom w:val="nil"/>
            </w:tcBorders>
          </w:tcPr>
          <w:p w14:paraId="3BD413F8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1560" w:type="dxa"/>
            <w:tcBorders>
              <w:bottom w:val="nil"/>
            </w:tcBorders>
          </w:tcPr>
          <w:p w14:paraId="520EDDBF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Order</w:t>
            </w:r>
          </w:p>
        </w:tc>
        <w:tc>
          <w:tcPr>
            <w:tcW w:w="1701" w:type="dxa"/>
            <w:tcBorders>
              <w:bottom w:val="nil"/>
            </w:tcBorders>
          </w:tcPr>
          <w:p w14:paraId="1F5DBB42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1559" w:type="dxa"/>
            <w:tcBorders>
              <w:bottom w:val="nil"/>
            </w:tcBorders>
          </w:tcPr>
          <w:p w14:paraId="69E5A8C4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enus</w:t>
            </w:r>
          </w:p>
        </w:tc>
        <w:tc>
          <w:tcPr>
            <w:tcW w:w="1417" w:type="dxa"/>
            <w:tcBorders>
              <w:bottom w:val="nil"/>
            </w:tcBorders>
          </w:tcPr>
          <w:p w14:paraId="2A886695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856" w:type="dxa"/>
            <w:tcBorders>
              <w:bottom w:val="nil"/>
            </w:tcBorders>
          </w:tcPr>
          <w:p w14:paraId="60D6F8BB" w14:textId="439CBC01" w:rsidR="00A243AD" w:rsidRPr="001C2730" w:rsidRDefault="006502E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</w:t>
            </w:r>
            <w:r w:rsidR="00A243AD"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omplete</w:t>
            </w:r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>-</w:t>
            </w:r>
            <w:r w:rsidR="00A243AD"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ess</w:t>
            </w:r>
          </w:p>
        </w:tc>
        <w:tc>
          <w:tcPr>
            <w:tcW w:w="850" w:type="dxa"/>
            <w:tcBorders>
              <w:bottom w:val="nil"/>
            </w:tcBorders>
          </w:tcPr>
          <w:p w14:paraId="32110E67" w14:textId="7A20045A" w:rsidR="00A243AD" w:rsidRPr="001C2730" w:rsidRDefault="006502E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</w:t>
            </w:r>
            <w:r w:rsidR="00A243AD"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ontami</w:t>
            </w:r>
            <w:proofErr w:type="spellEnd"/>
            <w:r>
              <w:rPr>
                <w:rFonts w:cs="Times New Roman"/>
                <w:color w:val="000000"/>
                <w:sz w:val="16"/>
                <w:szCs w:val="16"/>
                <w:lang w:val="en-GB"/>
              </w:rPr>
              <w:t>-</w:t>
            </w:r>
            <w:r w:rsidR="00A243AD"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ation</w:t>
            </w:r>
          </w:p>
        </w:tc>
        <w:tc>
          <w:tcPr>
            <w:tcW w:w="851" w:type="dxa"/>
            <w:tcBorders>
              <w:bottom w:val="nil"/>
            </w:tcBorders>
          </w:tcPr>
          <w:p w14:paraId="7DDF3050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709" w:type="dxa"/>
            <w:tcBorders>
              <w:bottom w:val="nil"/>
            </w:tcBorders>
          </w:tcPr>
          <w:p w14:paraId="764D5FB3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50</w:t>
            </w:r>
          </w:p>
        </w:tc>
      </w:tr>
      <w:tr w:rsidR="00CC16D5" w:rsidRPr="001C2730" w14:paraId="5EFF4D28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1D4229C8" w14:textId="7DAB6A91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6F3596" w14:textId="45BCBED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4995B5" w14:textId="1CB02B0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bacteri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00EF23" w14:textId="467B3C9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E2D5E7" w14:textId="00D00A88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34BDA3" w14:textId="4830B42F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icrobacteri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5BCAF7" w14:textId="0F7D526F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lysinimona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863AC7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9899DFD" w14:textId="55D025B8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9.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7EC782" w14:textId="2D43E2EE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B87C79" w14:textId="20658B3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4856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8C1B48" w14:textId="7299C29F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759</w:t>
            </w:r>
          </w:p>
        </w:tc>
      </w:tr>
      <w:tr w:rsidR="00CC16D5" w:rsidRPr="001C2730" w14:paraId="10DEB64D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58C34095" w14:textId="38B786A3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0D1B44" w14:textId="41D6905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917490" w14:textId="7BB5ECA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bacteri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318962" w14:textId="0D453D1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7062F9" w14:textId="344503E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ycobact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91B34B" w14:textId="56B39460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ycobacteri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97E6A3" w14:textId="42501073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ntrihabitan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77E35D" w14:textId="1493E2FF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ntrihabitans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talactiti</w:t>
            </w:r>
            <w:proofErr w:type="spellEnd"/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15A530F" w14:textId="0878149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0.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312C0F" w14:textId="01BB01C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740B7A" w14:textId="7E3F309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9664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E8FA7E" w14:textId="5937E4C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247</w:t>
            </w:r>
          </w:p>
        </w:tc>
      </w:tr>
      <w:tr w:rsidR="00CC16D5" w:rsidRPr="001C2730" w14:paraId="5EB83EDC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00E15C55" w14:textId="14FF5D74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2AA9BB" w14:textId="295510D1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9FE5F2" w14:textId="345AE37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bacteri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45502D" w14:textId="1DD4F153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21BCCC" w14:textId="0D3AAD4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ycobact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5487B2" w14:textId="1F1587F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icromonospor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E68A3C" w14:textId="180E7B3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lycomyc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520015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4D9E8C5" w14:textId="7E995D9E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3.4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C37774" w14:textId="5CA96D88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CA653A" w14:textId="6ADBF36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3427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9A0B82" w14:textId="131610C3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016</w:t>
            </w:r>
          </w:p>
        </w:tc>
      </w:tr>
      <w:tr w:rsidR="00CC16D5" w:rsidRPr="001C2730" w14:paraId="01FAF7CF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2CE92D2E" w14:textId="462336F9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76FD2E" w14:textId="24592CEE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DB7B6B" w14:textId="1AE09830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bacteri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1A8A12" w14:textId="353B227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2F91FC" w14:textId="38A5C51C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pionibact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0021ED" w14:textId="4A879E8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ocardioid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224F78" w14:textId="4FD8CB2D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armoricol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4FAEA6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1EBDA1D" w14:textId="4AF7510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89.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1B7324" w14:textId="0CECE8B8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1CCF12" w14:textId="77A8868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6321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40B8B6" w14:textId="173DBEE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8112</w:t>
            </w:r>
          </w:p>
        </w:tc>
      </w:tr>
      <w:tr w:rsidR="00CC16D5" w:rsidRPr="001C2730" w14:paraId="34A94846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533DB134" w14:textId="44033BA8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C3EB5D" w14:textId="728185E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290F98" w14:textId="4EC8FB2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483EFD" w14:textId="0F57AE5C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A5768E" w14:textId="31C8B2D3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itinophag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C20F2A" w14:textId="7B81135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itinophag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CC6F1D" w14:textId="21D0679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itinophag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CF6F80" w14:textId="532219E4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itinophaga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sp01822488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5F5424E" w14:textId="5E480F1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5.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FD797F" w14:textId="0D783908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2AE67C" w14:textId="5830A08D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6064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D90BDF" w14:textId="5C8C2759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7436</w:t>
            </w:r>
          </w:p>
        </w:tc>
      </w:tr>
      <w:tr w:rsidR="00CC16D5" w:rsidRPr="001C2730" w14:paraId="7C40EC2B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6861D3FE" w14:textId="1E5CE505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0E989C" w14:textId="3D49ED3E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014A47" w14:textId="15DC728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8B42B5" w14:textId="4521A42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8B0D72" w14:textId="36A3CF4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Flavobact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8F9346" w14:textId="45539F79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Weeksell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11BB80" w14:textId="3419C624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ryseobacteriu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52D386" w14:textId="5BD31D1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ryseobacterium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wanjuense</w:t>
            </w:r>
            <w:proofErr w:type="spellEnd"/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B899418" w14:textId="4D10805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84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035115" w14:textId="0D18097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4A6FD7" w14:textId="6E2F996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5538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B16372" w14:textId="331D04B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917</w:t>
            </w:r>
          </w:p>
        </w:tc>
      </w:tr>
      <w:tr w:rsidR="00CC16D5" w:rsidRPr="001C2730" w14:paraId="1EEBFDB1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69B47CE1" w14:textId="566FB9A1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1FC29E" w14:textId="09B90B1C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C0BDD6" w14:textId="5FEDFA9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3F751D" w14:textId="47B3DB0F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7CA01F" w14:textId="59E7A49E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Flavobact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177CC9" w14:textId="26A316E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Weeksell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1AF559" w14:textId="59B20C5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ryseobacteriu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43385E" w14:textId="4A6D115C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21F59ED" w14:textId="1E8FFB1D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80.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C9A4ED" w14:textId="14A14009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EDE1C2" w14:textId="09224B1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1624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FAA45F" w14:textId="03A7CFE8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031</w:t>
            </w:r>
          </w:p>
        </w:tc>
      </w:tr>
      <w:tr w:rsidR="00CC16D5" w:rsidRPr="001C2730" w14:paraId="414B7BF5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5E7024CC" w14:textId="185FF5C4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D6869E" w14:textId="324F91F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72F12B" w14:textId="4386CE5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9AD6F7" w14:textId="25A67E7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357B1F" w14:textId="7F4EE1DD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C159B5" w14:textId="103BC96F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9B61ED" w14:textId="61913D78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088D99" w14:textId="6C49AD7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C13C2C5" w14:textId="60AB5B6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4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23FE33" w14:textId="28DE3B1D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26DF96" w14:textId="708E7FF4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0711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5C61F9" w14:textId="25CFAB3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6817</w:t>
            </w:r>
          </w:p>
        </w:tc>
      </w:tr>
      <w:tr w:rsidR="00CC16D5" w:rsidRPr="001C2730" w14:paraId="201F2235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26A1DF20" w14:textId="73CA8FC0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F9A5C5" w14:textId="0635934F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59338F" w14:textId="3A35A80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1BC93E" w14:textId="377C7780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0436A0" w14:textId="3D014A9C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B06F91" w14:textId="759805B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B4E68B" w14:textId="6420C693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itrospira_C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FD264E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7B366F0" w14:textId="586EE81E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1.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80CE8B" w14:textId="31CBA443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.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807DAA" w14:textId="6C695E40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4541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61D46D" w14:textId="2151BB2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5371</w:t>
            </w:r>
          </w:p>
        </w:tc>
      </w:tr>
      <w:tr w:rsidR="00CC16D5" w:rsidRPr="001C2730" w14:paraId="0A26A162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07DF3EF3" w14:textId="2FA92A80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31FAC4" w14:textId="41F553C9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1B2EC9" w14:textId="73A7352D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ethylomirabilot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DE7862" w14:textId="70AFFEA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ethylomirabil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BD3D9D" w14:textId="2AC9178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okubact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F18D2B" w14:textId="7F9834D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SP1-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C1A25B" w14:textId="0D2FE8B0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R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7E6116" w14:textId="6B5049F2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130D698" w14:textId="01FE4DA1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1.7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A539BE" w14:textId="13F4DAF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115090" w14:textId="33817939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4886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4C9622" w14:textId="0914465E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345</w:t>
            </w:r>
          </w:p>
        </w:tc>
      </w:tr>
      <w:tr w:rsidR="00CC16D5" w:rsidRPr="001C2730" w14:paraId="6081A164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0709D524" w14:textId="3A4D0DEF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92C9AA" w14:textId="0B118BB4" w:rsidR="00A243AD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C7DC8A" w14:textId="6D6E251D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647E62" w14:textId="14B620F1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accharimonad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517726" w14:textId="1BFEE67C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accharimonad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54EF41" w14:textId="60D1887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UBA46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6B7399" w14:textId="2C7B0381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JACMPA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3E6609" w14:textId="0231B02B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56B289B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1.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01866B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F6406A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1425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121D8A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71784</w:t>
            </w:r>
          </w:p>
        </w:tc>
      </w:tr>
      <w:tr w:rsidR="00CC16D5" w:rsidRPr="001C2730" w14:paraId="1E82ED13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68195B08" w14:textId="38B53259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615E3A" w14:textId="77777777" w:rsid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  <w:p w14:paraId="0BC7D11F" w14:textId="3F947536" w:rsidR="00A243AD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/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140727" w14:textId="5B4F499C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6358BC" w14:textId="2A1A6C3C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accharimonad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4FD78D" w14:textId="1CDCF1E0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UBA46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0CF8FC" w14:textId="616CE76A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UBA46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B8E7A9" w14:textId="0642467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UBA51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9C3202" w14:textId="474020C9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3AA2A86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7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2E1A44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74FCC6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0906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1209F9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3298</w:t>
            </w:r>
          </w:p>
        </w:tc>
      </w:tr>
      <w:tr w:rsidR="00CC16D5" w:rsidRPr="001C2730" w14:paraId="05EA5C94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1FCDA71B" w14:textId="38B24965" w:rsidR="00A243AD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6CAD96" w14:textId="77777777" w:rsid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  <w:p w14:paraId="3A6DD609" w14:textId="02724924" w:rsidR="00A243AD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/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168685" w14:textId="0BAE57E0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atescibacteri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337329" w14:textId="52B6F37E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accharimonad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D5B360" w14:textId="6337D52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UBA46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4F4EA7" w14:textId="29F6B1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UBA466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894246" w14:textId="37959AC5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UBA51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C03698" w14:textId="02369D96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5640BF9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5.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2C31C4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C6D332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717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A0D126" w14:textId="77777777" w:rsidR="00A243AD" w:rsidRPr="001C2730" w:rsidRDefault="00A243AD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7930</w:t>
            </w:r>
          </w:p>
        </w:tc>
      </w:tr>
      <w:tr w:rsidR="00CC16D5" w:rsidRPr="001C2730" w14:paraId="0036B4A9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0AEE4288" w14:textId="7E9896B2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FB115D" w14:textId="08AE09B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E2D231" w14:textId="777CEFC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A660F6" w14:textId="0F082793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lph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E2C24A" w14:textId="46E2EA60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izob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4473B7" w14:textId="0A4632A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izobi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17FD5D" w14:textId="4211F8F9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grobacteriu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5F9002" w14:textId="46894D29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Agrobacterium </w:t>
            </w: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fabrum</w:t>
            </w:r>
            <w:proofErr w:type="spellEnd"/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C24D304" w14:textId="1C61FC8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0.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BFFB0B" w14:textId="7621B0B0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55146E" w14:textId="0584547D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3149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FD9262" w14:textId="40A9FF53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2425</w:t>
            </w:r>
          </w:p>
        </w:tc>
      </w:tr>
      <w:tr w:rsidR="00CC16D5" w:rsidRPr="001C2730" w14:paraId="309851FC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4DBD6088" w14:textId="33659F32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5080EB" w14:textId="77777777" w:rsid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  <w:p w14:paraId="7D0A9055" w14:textId="45ADA2EF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/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E01270" w14:textId="3B9B81F4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303539" w14:textId="57D553B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lph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7679B7" w14:textId="2DF8964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282931" w14:textId="34A9E7A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C0E9C3" w14:textId="7527CA0D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ovosphingobiu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D490B8" w14:textId="60778505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33F2358" w14:textId="127F4844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7.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3BD88F" w14:textId="38040FC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B9E1BE" w14:textId="0EDE0C2E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0555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1607EB" w14:textId="7785EDBD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7894</w:t>
            </w:r>
          </w:p>
        </w:tc>
      </w:tr>
      <w:tr w:rsidR="00CC16D5" w:rsidRPr="001C2730" w14:paraId="6CD3BAFE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5E8DFD6C" w14:textId="409326A7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12B061" w14:textId="6325377D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4D3C86" w14:textId="277123F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179475" w14:textId="3A7D8F1A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lph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A713B0" w14:textId="7DE7A02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AB0FD7" w14:textId="39F7CB7D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8BA131" w14:textId="724653A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pyxi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B3B8D5" w14:textId="6436E819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B9EE0A4" w14:textId="0F03EDF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0.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1CCA45" w14:textId="24CCA42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61757A" w14:textId="59C21EF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7128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E4AE2C" w14:textId="072AEFC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4903</w:t>
            </w:r>
          </w:p>
        </w:tc>
      </w:tr>
      <w:tr w:rsidR="00CC16D5" w:rsidRPr="001C2730" w14:paraId="6C73259F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11B98136" w14:textId="0B8677EC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8B4EE7" w14:textId="04C227E9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726915" w14:textId="7300EFFF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3607D9" w14:textId="0603F51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lph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D7D2AB" w14:textId="60DE12C0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B9C4DB" w14:textId="42822DB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C2047D" w14:textId="1720706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izorhapi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32FDDD" w14:textId="2972E91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2AC30BE" w14:textId="52856F6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4.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D6CB08" w14:textId="64103EB3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E697B0" w14:textId="5E424945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9206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56215D" w14:textId="3001B9A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8067</w:t>
            </w:r>
          </w:p>
        </w:tc>
      </w:tr>
      <w:tr w:rsidR="00CC16D5" w:rsidRPr="001C2730" w14:paraId="4B6DC1B0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18772772" w14:textId="17A6602C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49D2E8" w14:textId="77777777" w:rsid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  <w:p w14:paraId="55FD34AF" w14:textId="5F9AF8D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/Y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50F4C2" w14:textId="1451569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CA866D" w14:textId="0F72B34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93D62C" w14:textId="3E54398E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urkhold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8C0FE7" w14:textId="4030CE1C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odocycl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4AFA6A" w14:textId="3592B1A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75AB1F" w14:textId="3864E14F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841BBA4" w14:textId="2B5FD3A0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C84317" w14:textId="1646779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3D4CD8" w14:textId="2866CD39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1459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B9BD29" w14:textId="0ADBD6B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0059</w:t>
            </w:r>
          </w:p>
        </w:tc>
      </w:tr>
      <w:tr w:rsidR="00CC16D5" w:rsidRPr="001C2730" w14:paraId="029B984E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4CAC4A7D" w14:textId="2F0E4E52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6BCB7D" w14:textId="22C336C5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92C40D" w14:textId="037237C0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78043C" w14:textId="4FD16CE2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473FA6" w14:textId="304AF36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urkhold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619295" w14:textId="4669172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urkholderi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411858" w14:textId="48A91CDD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lbitale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4FED56" w14:textId="11247842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7C8DDF4" w14:textId="1AC515E4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4.9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F7A253" w14:textId="15E589DF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.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9A8E7C" w14:textId="21E6F2C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8005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591691" w14:textId="33FC69B3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148</w:t>
            </w:r>
          </w:p>
        </w:tc>
      </w:tr>
      <w:tr w:rsidR="00CC16D5" w:rsidRPr="001C2730" w14:paraId="6A7D72E5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262E9BE3" w14:textId="2296D389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69185F" w14:textId="4978728E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EBF414" w14:textId="5E403E6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FF8F2A" w14:textId="61A6F20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240750" w14:textId="5C9FACA4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urkholderi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3965B9" w14:textId="74AEEEF5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urkholderiace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0045FE" w14:textId="761235F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hromobacter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8A0EAB" w14:textId="33AD6CCC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hromobacter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ucicolens</w:t>
            </w:r>
            <w:proofErr w:type="spellEnd"/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4FC151C" w14:textId="1F3391C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2.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C29016" w14:textId="186C0D3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7AF16F" w14:textId="04446209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37937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8D0664" w14:textId="4E719F54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1830</w:t>
            </w:r>
          </w:p>
        </w:tc>
      </w:tr>
      <w:tr w:rsidR="00CC16D5" w:rsidRPr="001C2730" w14:paraId="566DD845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64FCCD08" w14:textId="58761356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52AAE9" w14:textId="39BC560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7381E9" w14:textId="093D50F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4BBC9B" w14:textId="1057E854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8F74F9" w14:textId="177894C4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Enterobacter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877F87" w14:textId="07EFEA2A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Enterobacteri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341650" w14:textId="19F70143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Enterobact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48E4B6" w14:textId="33F81D1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Enterobacter </w:t>
            </w: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sburiae_B</w:t>
            </w:r>
            <w:proofErr w:type="spellEnd"/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87AF84D" w14:textId="507FD1B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0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94882D" w14:textId="529D50B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8.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38F6E5" w14:textId="782D6FC3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7053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649325" w14:textId="0225876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510</w:t>
            </w:r>
          </w:p>
        </w:tc>
      </w:tr>
      <w:tr w:rsidR="00CC16D5" w:rsidRPr="001C2730" w14:paraId="7DAB6913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nil"/>
            </w:tcBorders>
          </w:tcPr>
          <w:p w14:paraId="69ADA1EA" w14:textId="432C9147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A99CCD" w14:textId="5A0570E3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6C9D59" w14:textId="1DC89ECA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DD47A1" w14:textId="34807B8F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11E5B3" w14:textId="4010DE10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d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A5C165" w14:textId="6223DFB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dacea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F91078" w14:textId="154AF38F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s_E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F977BA" w14:textId="776E7AA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s_E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sp90250649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C0312B8" w14:textId="64636FD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9.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F21315" w14:textId="55C686F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C3F395" w14:textId="3C346EDF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1834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6455CD" w14:textId="428E433E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00710</w:t>
            </w:r>
          </w:p>
        </w:tc>
      </w:tr>
      <w:tr w:rsidR="00CC16D5" w:rsidRPr="001C2730" w14:paraId="015D1496" w14:textId="77777777" w:rsidTr="006502ED">
        <w:trPr>
          <w:trHeight w:val="300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3EAF018" w14:textId="50391982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2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28F5D2D" w14:textId="77777777" w:rsid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K326</w:t>
            </w:r>
          </w:p>
          <w:p w14:paraId="0A3C6D75" w14:textId="1828DC12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/Y8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6A5A585" w14:textId="6BFFC89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BCBB436" w14:textId="4EBE4A0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0CD4DBE" w14:textId="7529E559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dale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F2C287F" w14:textId="6350712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dacea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C1A6C00" w14:textId="2010EB1D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s_E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CAE0A00" w14:textId="44186F22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s_E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jieensis</w:t>
            </w:r>
            <w:proofErr w:type="spellEnd"/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5F9712F5" w14:textId="786C3CA5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2.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BF20C3" w14:textId="6B5F893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.7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94C5D4" w14:textId="4B1FE5CF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8252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07641D7" w14:textId="21C02685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705</w:t>
            </w:r>
          </w:p>
        </w:tc>
      </w:tr>
      <w:tr w:rsidR="00CC16D5" w:rsidRPr="001C2730" w14:paraId="66CF1171" w14:textId="77777777" w:rsidTr="006502ED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AEB738A" w14:textId="1C076314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lastRenderedPageBreak/>
              <w:t>Bin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9030810" w14:textId="37F7D82A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7A3DBEA" w14:textId="1F25D80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43855A8" w14:textId="09DD534C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03AE9F7" w14:textId="0AD13A6B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monadal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F2EA411" w14:textId="17BACA0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ongiibacterace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58D30D" w14:textId="284FED3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9A5805F" w14:textId="613C9020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30865451" w14:textId="73E44580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2.7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C5D6FF5" w14:textId="174B4819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.4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E0B285" w14:textId="3E199FA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16029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22D8318" w14:textId="780EA8D3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0381</w:t>
            </w:r>
          </w:p>
        </w:tc>
      </w:tr>
      <w:tr w:rsidR="00CC16D5" w:rsidRPr="001C2730" w14:paraId="0FFCDB5C" w14:textId="77777777" w:rsidTr="006502ED">
        <w:trPr>
          <w:trHeight w:val="300"/>
        </w:trPr>
        <w:tc>
          <w:tcPr>
            <w:tcW w:w="709" w:type="dxa"/>
            <w:tcBorders>
              <w:top w:val="nil"/>
            </w:tcBorders>
          </w:tcPr>
          <w:p w14:paraId="30DD051A" w14:textId="6E51A0D5" w:rsidR="009070D6" w:rsidRPr="001C2730" w:rsidRDefault="001C2730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25</w:t>
            </w:r>
          </w:p>
        </w:tc>
        <w:tc>
          <w:tcPr>
            <w:tcW w:w="709" w:type="dxa"/>
            <w:tcBorders>
              <w:top w:val="nil"/>
            </w:tcBorders>
          </w:tcPr>
          <w:p w14:paraId="5ECE1B3F" w14:textId="1C2FE3D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Y28</w:t>
            </w:r>
          </w:p>
        </w:tc>
        <w:tc>
          <w:tcPr>
            <w:tcW w:w="1417" w:type="dxa"/>
            <w:tcBorders>
              <w:top w:val="nil"/>
            </w:tcBorders>
          </w:tcPr>
          <w:p w14:paraId="2FCCE8B2" w14:textId="74444B47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701" w:type="dxa"/>
            <w:tcBorders>
              <w:top w:val="nil"/>
            </w:tcBorders>
          </w:tcPr>
          <w:p w14:paraId="6307C237" w14:textId="7B08C805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</w:tcPr>
          <w:p w14:paraId="3BB291BF" w14:textId="1AEE50F2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Xanthomonadales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4C8E1717" w14:textId="43A40165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odanobacterace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0218AADF" w14:textId="05D6635A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odanobacter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</w:tcPr>
          <w:p w14:paraId="075FD481" w14:textId="0CAE1724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odanobacter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sp001898415</w:t>
            </w:r>
          </w:p>
        </w:tc>
        <w:tc>
          <w:tcPr>
            <w:tcW w:w="856" w:type="dxa"/>
            <w:tcBorders>
              <w:top w:val="nil"/>
            </w:tcBorders>
          </w:tcPr>
          <w:p w14:paraId="6B190081" w14:textId="0DBA7056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0.26</w:t>
            </w:r>
          </w:p>
        </w:tc>
        <w:tc>
          <w:tcPr>
            <w:tcW w:w="850" w:type="dxa"/>
            <w:tcBorders>
              <w:top w:val="nil"/>
            </w:tcBorders>
          </w:tcPr>
          <w:p w14:paraId="393541EA" w14:textId="447445D2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8.92</w:t>
            </w:r>
          </w:p>
        </w:tc>
        <w:tc>
          <w:tcPr>
            <w:tcW w:w="851" w:type="dxa"/>
            <w:tcBorders>
              <w:top w:val="nil"/>
            </w:tcBorders>
          </w:tcPr>
          <w:p w14:paraId="53971C12" w14:textId="3BA75411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338260</w:t>
            </w:r>
          </w:p>
        </w:tc>
        <w:tc>
          <w:tcPr>
            <w:tcW w:w="709" w:type="dxa"/>
            <w:tcBorders>
              <w:top w:val="nil"/>
            </w:tcBorders>
          </w:tcPr>
          <w:p w14:paraId="671CCAA9" w14:textId="1D50F4A8" w:rsidR="009070D6" w:rsidRPr="001C2730" w:rsidRDefault="009070D6" w:rsidP="00674B3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097</w:t>
            </w:r>
          </w:p>
        </w:tc>
      </w:tr>
    </w:tbl>
    <w:p w14:paraId="04C01ED4" w14:textId="111F049F" w:rsidR="00C25CB1" w:rsidRPr="00674B31" w:rsidRDefault="00C25CB1" w:rsidP="00674B31">
      <w:pPr>
        <w:spacing w:line="360" w:lineRule="auto"/>
        <w:rPr>
          <w:rFonts w:cs="Times New Roman"/>
          <w:sz w:val="20"/>
          <w:szCs w:val="20"/>
          <w:lang w:val="en-US"/>
        </w:rPr>
      </w:pPr>
    </w:p>
    <w:p w14:paraId="6E010F77" w14:textId="10350531" w:rsidR="009070D6" w:rsidRPr="006502ED" w:rsidRDefault="006502ED" w:rsidP="00674B31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(b) The metagenome-assembled bins retrieved from the root endosphere</w:t>
      </w:r>
    </w:p>
    <w:tbl>
      <w:tblPr>
        <w:tblStyle w:val="TableGrid"/>
        <w:tblW w:w="0" w:type="auto"/>
        <w:tblInd w:w="-5" w:type="dxa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911"/>
        <w:gridCol w:w="1312"/>
        <w:gridCol w:w="1559"/>
        <w:gridCol w:w="1468"/>
        <w:gridCol w:w="1577"/>
        <w:gridCol w:w="1486"/>
        <w:gridCol w:w="1422"/>
        <w:gridCol w:w="1102"/>
        <w:gridCol w:w="1157"/>
        <w:gridCol w:w="791"/>
        <w:gridCol w:w="627"/>
      </w:tblGrid>
      <w:tr w:rsidR="00674B31" w:rsidRPr="001C2730" w14:paraId="7BEE826B" w14:textId="77777777" w:rsidTr="006502ED">
        <w:tc>
          <w:tcPr>
            <w:tcW w:w="541" w:type="dxa"/>
            <w:tcBorders>
              <w:bottom w:val="single" w:sz="4" w:space="0" w:color="auto"/>
            </w:tcBorders>
          </w:tcPr>
          <w:p w14:paraId="3173D675" w14:textId="526C474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ID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3F72331" w14:textId="1EF74D81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7B0DDCB9" w14:textId="1065181F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D9A1D0" w14:textId="115B10F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14:paraId="0121851A" w14:textId="6DA693F1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Order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7DFBF66E" w14:textId="2A8677F1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4629DECF" w14:textId="03B427E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Genus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F559286" w14:textId="316B8A1B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20E30B07" w14:textId="059E08B3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ompleteness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12AD80C" w14:textId="1AC07B2B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ontamination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23AF094C" w14:textId="6541E6AD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0D046049" w14:textId="2C3B74AF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N50</w:t>
            </w:r>
          </w:p>
        </w:tc>
      </w:tr>
      <w:tr w:rsidR="00674B31" w:rsidRPr="001C2730" w14:paraId="204E4B0D" w14:textId="77777777" w:rsidTr="006502ED">
        <w:tc>
          <w:tcPr>
            <w:tcW w:w="541" w:type="dxa"/>
            <w:tcBorders>
              <w:top w:val="single" w:sz="4" w:space="0" w:color="auto"/>
              <w:bottom w:val="nil"/>
            </w:tcBorders>
          </w:tcPr>
          <w:p w14:paraId="080E4207" w14:textId="155931BB" w:rsidR="00582908" w:rsidRPr="001C2730" w:rsidRDefault="001C2730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1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</w:tcPr>
          <w:p w14:paraId="2607C376" w14:textId="58AD96D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sz w:val="16"/>
                <w:szCs w:val="16"/>
                <w:lang w:val="en-US"/>
              </w:rPr>
              <w:t>k326/Y87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12E25332" w14:textId="1E8261A0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bacteriot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F9E6A07" w14:textId="0AE7FFCF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ia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</w:tcPr>
          <w:p w14:paraId="4B563F3F" w14:textId="014D6306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ales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46C53046" w14:textId="10DC80D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icrobacteriaceae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15D9C5D9" w14:textId="7647C9FD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lysinimonas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5E87D632" w14:textId="7777777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</w:tcPr>
          <w:p w14:paraId="1C311721" w14:textId="3B1CED5A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83.61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22511419" w14:textId="5FCA7048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 w14:paraId="1B7CC506" w14:textId="74426B25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559484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</w:tcPr>
          <w:p w14:paraId="1C9F24AA" w14:textId="3315675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116</w:t>
            </w:r>
          </w:p>
        </w:tc>
      </w:tr>
      <w:tr w:rsidR="00582908" w:rsidRPr="001C2730" w14:paraId="2573F95F" w14:textId="77777777" w:rsidTr="006502ED">
        <w:tc>
          <w:tcPr>
            <w:tcW w:w="541" w:type="dxa"/>
            <w:tcBorders>
              <w:top w:val="nil"/>
              <w:bottom w:val="nil"/>
            </w:tcBorders>
          </w:tcPr>
          <w:p w14:paraId="4BA70B16" w14:textId="479F6768" w:rsidR="00582908" w:rsidRPr="001C2730" w:rsidRDefault="001C2730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2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626131A4" w14:textId="4CB5A02E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sz w:val="16"/>
                <w:szCs w:val="16"/>
                <w:lang w:val="en-US"/>
              </w:rPr>
              <w:t>Y87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45BA5AF0" w14:textId="29E09F6E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bacteri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3F746B" w14:textId="29510BC4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ia</w:t>
            </w:r>
            <w:proofErr w:type="spellEnd"/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3261EE6F" w14:textId="253D18A6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ycobacteriales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7204EFB0" w14:textId="33E765DB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nocardiaceae</w:t>
            </w:r>
            <w:proofErr w:type="spellEnd"/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426C2B33" w14:textId="4F3B5C52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mycolatopsis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AC20B88" w14:textId="7777777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1414F9A" w14:textId="3351A6DB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11978FB4" w14:textId="5E7AFD11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7E70AE2D" w14:textId="2F4B6964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8722375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43D6E09E" w14:textId="7B16F099" w:rsidR="00582908" w:rsidRPr="001C2730" w:rsidRDefault="00582908" w:rsidP="00674B31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3660</w:t>
            </w:r>
          </w:p>
        </w:tc>
      </w:tr>
      <w:tr w:rsidR="00674B31" w:rsidRPr="001C2730" w14:paraId="7AC3E05E" w14:textId="77777777" w:rsidTr="006502ED">
        <w:tc>
          <w:tcPr>
            <w:tcW w:w="541" w:type="dxa"/>
            <w:tcBorders>
              <w:top w:val="nil"/>
              <w:bottom w:val="nil"/>
            </w:tcBorders>
          </w:tcPr>
          <w:p w14:paraId="76A1FB86" w14:textId="629A4869" w:rsidR="00582908" w:rsidRPr="001C2730" w:rsidRDefault="001C2730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3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3F3B40A9" w14:textId="4B7C01C8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sz w:val="16"/>
                <w:szCs w:val="16"/>
                <w:lang w:val="en-US"/>
              </w:rPr>
              <w:t>Y87/Y28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5F2C6C55" w14:textId="1764C61C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bacteri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44EA05" w14:textId="1010D9CC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ctinomycetia</w:t>
            </w:r>
            <w:proofErr w:type="spellEnd"/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5CD2A64B" w14:textId="71800E5E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Mycobacteriales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18427B57" w14:textId="58B4333E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nocardiaceae</w:t>
            </w:r>
            <w:proofErr w:type="spellEnd"/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49828841" w14:textId="141EBE8C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seudonocardia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FB202AD" w14:textId="7777777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B1D7140" w14:textId="7A80BF5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2.26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138E8C41" w14:textId="3839A5E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.02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5EA75195" w14:textId="169E706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639006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53F1B544" w14:textId="574ADEF5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5387</w:t>
            </w:r>
          </w:p>
        </w:tc>
      </w:tr>
      <w:tr w:rsidR="00674B31" w:rsidRPr="001C2730" w14:paraId="06E50003" w14:textId="77777777" w:rsidTr="006502ED">
        <w:tc>
          <w:tcPr>
            <w:tcW w:w="541" w:type="dxa"/>
            <w:tcBorders>
              <w:top w:val="nil"/>
              <w:bottom w:val="nil"/>
            </w:tcBorders>
          </w:tcPr>
          <w:p w14:paraId="47838137" w14:textId="13312122" w:rsidR="00582908" w:rsidRPr="001C2730" w:rsidRDefault="001C2730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4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1B00F99E" w14:textId="04E89F6D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sz w:val="16"/>
                <w:szCs w:val="16"/>
                <w:lang w:val="en-US"/>
              </w:rPr>
              <w:t>Y87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0F74E5B0" w14:textId="22BE093E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9C48C3" w14:textId="6F7564A4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ia</w:t>
            </w:r>
            <w:proofErr w:type="spellEnd"/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10A020AF" w14:textId="05A2CE9C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Flavobacteriales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6A1283C2" w14:textId="51DCE0DB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Weeksellaceae</w:t>
            </w:r>
            <w:proofErr w:type="spellEnd"/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63558D6E" w14:textId="21AB1584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ryseobacterium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41F9AA3" w14:textId="7777777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B7C4BB6" w14:textId="3B652845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1.95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5A715F8E" w14:textId="32C6A533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.48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4A6BADA4" w14:textId="09BC6FF8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973011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FF14B5D" w14:textId="1D2039CA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891</w:t>
            </w:r>
          </w:p>
        </w:tc>
      </w:tr>
      <w:tr w:rsidR="00674B31" w:rsidRPr="001C2730" w14:paraId="1A3DBE60" w14:textId="77777777" w:rsidTr="006502ED">
        <w:tc>
          <w:tcPr>
            <w:tcW w:w="541" w:type="dxa"/>
            <w:tcBorders>
              <w:top w:val="nil"/>
              <w:bottom w:val="nil"/>
            </w:tcBorders>
          </w:tcPr>
          <w:p w14:paraId="1A3E22AC" w14:textId="4E71015E" w:rsidR="00582908" w:rsidRPr="001C2730" w:rsidRDefault="001C2730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5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5CC4E112" w14:textId="251680EA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sz w:val="16"/>
                <w:szCs w:val="16"/>
                <w:lang w:val="en-US"/>
              </w:rPr>
              <w:t>Y87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07FB5F69" w14:textId="0AB95A10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87F9E3" w14:textId="03C0C765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acteroidia</w:t>
            </w:r>
            <w:proofErr w:type="spellEnd"/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88A62E3" w14:textId="15AE2E48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Flavobacteriales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20008E1C" w14:textId="563249A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Weeksellaceae</w:t>
            </w:r>
            <w:proofErr w:type="spellEnd"/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0589460" w14:textId="6240B980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ryseobacterium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140F64C" w14:textId="68194CEC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Chryseobacterium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wanjuense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435B020" w14:textId="2DA8E961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4.1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7AB2B8D4" w14:textId="440DFA71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35698ADD" w14:textId="674D907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229495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2D00FEDA" w14:textId="25AC607A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8275</w:t>
            </w:r>
          </w:p>
        </w:tc>
      </w:tr>
      <w:tr w:rsidR="00674B31" w:rsidRPr="001C2730" w14:paraId="11BF097B" w14:textId="77777777" w:rsidTr="006502ED">
        <w:tc>
          <w:tcPr>
            <w:tcW w:w="541" w:type="dxa"/>
            <w:tcBorders>
              <w:top w:val="nil"/>
              <w:bottom w:val="nil"/>
            </w:tcBorders>
          </w:tcPr>
          <w:p w14:paraId="4DBD1FCC" w14:textId="4967FD3C" w:rsidR="00582908" w:rsidRPr="001C2730" w:rsidRDefault="001C2730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6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6B79B46A" w14:textId="5983E526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sz w:val="16"/>
                <w:szCs w:val="16"/>
                <w:lang w:val="en-US"/>
              </w:rPr>
              <w:t>Y87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370B4882" w14:textId="53BA82FA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E982C3" w14:textId="353F8C02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lphaproteobacteria</w:t>
            </w:r>
            <w:proofErr w:type="spellEnd"/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074A3D06" w14:textId="61EB04BD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izobiales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4613BBE9" w14:textId="1021A29A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izobiaceae</w:t>
            </w:r>
            <w:proofErr w:type="spellEnd"/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E1CC457" w14:textId="75679C8C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Ensifer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0A5309F" w14:textId="22EDA651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Ensifer</w:t>
            </w:r>
            <w:proofErr w:type="spellEnd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dhaerens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C4716B5" w14:textId="121223DB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70.18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5E3EFA83" w14:textId="5CF64566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.69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311D6ED9" w14:textId="6ED146C6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4706990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51324CF4" w14:textId="6D950945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929</w:t>
            </w:r>
          </w:p>
        </w:tc>
      </w:tr>
      <w:tr w:rsidR="00674B31" w:rsidRPr="001C2730" w14:paraId="54EA2769" w14:textId="77777777" w:rsidTr="006502ED">
        <w:tc>
          <w:tcPr>
            <w:tcW w:w="541" w:type="dxa"/>
            <w:tcBorders>
              <w:top w:val="nil"/>
              <w:bottom w:val="nil"/>
            </w:tcBorders>
          </w:tcPr>
          <w:p w14:paraId="68DB692E" w14:textId="20893CFA" w:rsidR="00582908" w:rsidRPr="001C2730" w:rsidRDefault="001C2730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7</w:t>
            </w:r>
          </w:p>
        </w:tc>
        <w:tc>
          <w:tcPr>
            <w:tcW w:w="911" w:type="dxa"/>
            <w:tcBorders>
              <w:top w:val="nil"/>
              <w:bottom w:val="nil"/>
            </w:tcBorders>
          </w:tcPr>
          <w:p w14:paraId="445EFE13" w14:textId="03779155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sz w:val="16"/>
                <w:szCs w:val="16"/>
                <w:lang w:val="en-US"/>
              </w:rPr>
              <w:t>K326/Y87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0B45FC1E" w14:textId="42541636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E5BCE1" w14:textId="2EE4DB3A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lphaproteobacteria</w:t>
            </w:r>
            <w:proofErr w:type="spellEnd"/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068BBD23" w14:textId="1CBB101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les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39E3A070" w14:textId="4F654242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ceae</w:t>
            </w:r>
            <w:proofErr w:type="spellEnd"/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6C8EAF6B" w14:textId="7AABBA23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Rhizorhapis</w:t>
            </w:r>
            <w:proofErr w:type="spellEnd"/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8EC87B2" w14:textId="61F3DD63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51E79D3" w14:textId="2910BA9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6.18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5D347C67" w14:textId="01D2FFA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419552B6" w14:textId="16A6B0D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508081</w:t>
            </w:r>
          </w:p>
        </w:tc>
        <w:tc>
          <w:tcPr>
            <w:tcW w:w="627" w:type="dxa"/>
            <w:tcBorders>
              <w:top w:val="nil"/>
              <w:bottom w:val="nil"/>
            </w:tcBorders>
          </w:tcPr>
          <w:p w14:paraId="1892DB0C" w14:textId="13DAF5A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22510</w:t>
            </w:r>
          </w:p>
        </w:tc>
      </w:tr>
      <w:tr w:rsidR="00674B31" w:rsidRPr="001C2730" w14:paraId="4389AE9E" w14:textId="77777777" w:rsidTr="006502ED">
        <w:tc>
          <w:tcPr>
            <w:tcW w:w="541" w:type="dxa"/>
            <w:tcBorders>
              <w:top w:val="nil"/>
              <w:bottom w:val="thinThickSmallGap" w:sz="24" w:space="0" w:color="auto"/>
            </w:tcBorders>
          </w:tcPr>
          <w:p w14:paraId="35F6CEFF" w14:textId="087E0D28" w:rsidR="00582908" w:rsidRPr="001C2730" w:rsidRDefault="001C2730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Bin8</w:t>
            </w:r>
          </w:p>
        </w:tc>
        <w:tc>
          <w:tcPr>
            <w:tcW w:w="911" w:type="dxa"/>
            <w:tcBorders>
              <w:top w:val="nil"/>
              <w:bottom w:val="thinThickSmallGap" w:sz="24" w:space="0" w:color="auto"/>
            </w:tcBorders>
          </w:tcPr>
          <w:p w14:paraId="586FDD09" w14:textId="231440EA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sz w:val="16"/>
                <w:szCs w:val="16"/>
                <w:lang w:val="en-US"/>
              </w:rPr>
              <w:t>K326/Y87</w:t>
            </w:r>
          </w:p>
        </w:tc>
        <w:tc>
          <w:tcPr>
            <w:tcW w:w="1312" w:type="dxa"/>
            <w:tcBorders>
              <w:top w:val="nil"/>
              <w:bottom w:val="thinThickSmallGap" w:sz="24" w:space="0" w:color="auto"/>
            </w:tcBorders>
          </w:tcPr>
          <w:p w14:paraId="567F7849" w14:textId="291D601D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1559" w:type="dxa"/>
            <w:tcBorders>
              <w:top w:val="nil"/>
              <w:bottom w:val="thinThickSmallGap" w:sz="24" w:space="0" w:color="auto"/>
            </w:tcBorders>
          </w:tcPr>
          <w:p w14:paraId="73367670" w14:textId="66FCF081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Alphaproteobacteria</w:t>
            </w:r>
            <w:proofErr w:type="spellEnd"/>
          </w:p>
        </w:tc>
        <w:tc>
          <w:tcPr>
            <w:tcW w:w="1468" w:type="dxa"/>
            <w:tcBorders>
              <w:top w:val="nil"/>
              <w:bottom w:val="thinThickSmallGap" w:sz="24" w:space="0" w:color="auto"/>
            </w:tcBorders>
          </w:tcPr>
          <w:p w14:paraId="0B6A9270" w14:textId="10A37901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les</w:t>
            </w:r>
            <w:proofErr w:type="spellEnd"/>
          </w:p>
        </w:tc>
        <w:tc>
          <w:tcPr>
            <w:tcW w:w="1577" w:type="dxa"/>
            <w:tcBorders>
              <w:top w:val="nil"/>
              <w:bottom w:val="thinThickSmallGap" w:sz="24" w:space="0" w:color="auto"/>
            </w:tcBorders>
          </w:tcPr>
          <w:p w14:paraId="12808DF5" w14:textId="6A65E3AB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monadaceae</w:t>
            </w:r>
            <w:proofErr w:type="spellEnd"/>
          </w:p>
        </w:tc>
        <w:tc>
          <w:tcPr>
            <w:tcW w:w="1486" w:type="dxa"/>
            <w:tcBorders>
              <w:top w:val="nil"/>
              <w:bottom w:val="thinThickSmallGap" w:sz="24" w:space="0" w:color="auto"/>
            </w:tcBorders>
          </w:tcPr>
          <w:p w14:paraId="68D2BD7A" w14:textId="61DBFBD3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Sphingopyxis</w:t>
            </w:r>
            <w:proofErr w:type="spellEnd"/>
          </w:p>
        </w:tc>
        <w:tc>
          <w:tcPr>
            <w:tcW w:w="1422" w:type="dxa"/>
            <w:tcBorders>
              <w:top w:val="nil"/>
              <w:bottom w:val="thinThickSmallGap" w:sz="24" w:space="0" w:color="auto"/>
            </w:tcBorders>
          </w:tcPr>
          <w:p w14:paraId="77BBEA7A" w14:textId="77777777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  <w:tcBorders>
              <w:top w:val="nil"/>
              <w:bottom w:val="thinThickSmallGap" w:sz="24" w:space="0" w:color="auto"/>
            </w:tcBorders>
          </w:tcPr>
          <w:p w14:paraId="7F1F3F81" w14:textId="4F58AC4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91.26</w:t>
            </w:r>
          </w:p>
        </w:tc>
        <w:tc>
          <w:tcPr>
            <w:tcW w:w="1157" w:type="dxa"/>
            <w:tcBorders>
              <w:top w:val="nil"/>
              <w:bottom w:val="thinThickSmallGap" w:sz="24" w:space="0" w:color="auto"/>
            </w:tcBorders>
          </w:tcPr>
          <w:p w14:paraId="6CD43B5C" w14:textId="17D6562C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791" w:type="dxa"/>
            <w:tcBorders>
              <w:top w:val="nil"/>
              <w:bottom w:val="thinThickSmallGap" w:sz="24" w:space="0" w:color="auto"/>
            </w:tcBorders>
          </w:tcPr>
          <w:p w14:paraId="24F6303C" w14:textId="14B48DCF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3736334</w:t>
            </w:r>
          </w:p>
        </w:tc>
        <w:tc>
          <w:tcPr>
            <w:tcW w:w="627" w:type="dxa"/>
            <w:tcBorders>
              <w:top w:val="nil"/>
              <w:bottom w:val="thinThickSmallGap" w:sz="24" w:space="0" w:color="auto"/>
            </w:tcBorders>
          </w:tcPr>
          <w:p w14:paraId="13A5325C" w14:textId="6DB0FE09" w:rsidR="00582908" w:rsidRPr="001C2730" w:rsidRDefault="00582908" w:rsidP="00674B31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C2730">
              <w:rPr>
                <w:rFonts w:cs="Times New Roman"/>
                <w:color w:val="000000"/>
                <w:sz w:val="16"/>
                <w:szCs w:val="16"/>
                <w:lang w:val="en-GB"/>
              </w:rPr>
              <w:t>15844</w:t>
            </w:r>
          </w:p>
        </w:tc>
      </w:tr>
    </w:tbl>
    <w:p w14:paraId="126DCECF" w14:textId="77777777" w:rsidR="000E6B2A" w:rsidRPr="00674B31" w:rsidRDefault="000E6B2A" w:rsidP="00674B31">
      <w:pPr>
        <w:spacing w:line="360" w:lineRule="auto"/>
        <w:rPr>
          <w:rFonts w:cs="Times New Roman"/>
          <w:sz w:val="20"/>
          <w:szCs w:val="20"/>
          <w:lang w:val="en-US"/>
        </w:rPr>
      </w:pPr>
    </w:p>
    <w:sectPr w:rsidR="000E6B2A" w:rsidRPr="00674B31" w:rsidSect="0020232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CB1"/>
    <w:rsid w:val="00075049"/>
    <w:rsid w:val="00093704"/>
    <w:rsid w:val="000E23EC"/>
    <w:rsid w:val="000E2F00"/>
    <w:rsid w:val="000E6B2A"/>
    <w:rsid w:val="001437DD"/>
    <w:rsid w:val="00180A35"/>
    <w:rsid w:val="00196CA7"/>
    <w:rsid w:val="001B3C68"/>
    <w:rsid w:val="001C08E8"/>
    <w:rsid w:val="001C2730"/>
    <w:rsid w:val="001D4A60"/>
    <w:rsid w:val="001F1A80"/>
    <w:rsid w:val="0020232A"/>
    <w:rsid w:val="00206429"/>
    <w:rsid w:val="002109A0"/>
    <w:rsid w:val="002570CF"/>
    <w:rsid w:val="002C49B0"/>
    <w:rsid w:val="002C7A59"/>
    <w:rsid w:val="002D0F31"/>
    <w:rsid w:val="002D2ADC"/>
    <w:rsid w:val="00376A8C"/>
    <w:rsid w:val="0042224D"/>
    <w:rsid w:val="004564D9"/>
    <w:rsid w:val="004E530D"/>
    <w:rsid w:val="0052603E"/>
    <w:rsid w:val="00582908"/>
    <w:rsid w:val="00586891"/>
    <w:rsid w:val="005C3ECC"/>
    <w:rsid w:val="006152EF"/>
    <w:rsid w:val="00632CBB"/>
    <w:rsid w:val="006502ED"/>
    <w:rsid w:val="0067059F"/>
    <w:rsid w:val="00674B31"/>
    <w:rsid w:val="006802A1"/>
    <w:rsid w:val="0068634C"/>
    <w:rsid w:val="006B428C"/>
    <w:rsid w:val="006C60DE"/>
    <w:rsid w:val="007323BD"/>
    <w:rsid w:val="0074175E"/>
    <w:rsid w:val="00751009"/>
    <w:rsid w:val="0078599D"/>
    <w:rsid w:val="00797D0E"/>
    <w:rsid w:val="007D297C"/>
    <w:rsid w:val="00815E95"/>
    <w:rsid w:val="00851E5D"/>
    <w:rsid w:val="008738CB"/>
    <w:rsid w:val="00885D79"/>
    <w:rsid w:val="00893F79"/>
    <w:rsid w:val="008C4F66"/>
    <w:rsid w:val="008D26AB"/>
    <w:rsid w:val="009070D6"/>
    <w:rsid w:val="00930250"/>
    <w:rsid w:val="00986694"/>
    <w:rsid w:val="00A243AD"/>
    <w:rsid w:val="00A60154"/>
    <w:rsid w:val="00A87419"/>
    <w:rsid w:val="00A94608"/>
    <w:rsid w:val="00AD0654"/>
    <w:rsid w:val="00AE5620"/>
    <w:rsid w:val="00B04091"/>
    <w:rsid w:val="00B23220"/>
    <w:rsid w:val="00B645FE"/>
    <w:rsid w:val="00B725BA"/>
    <w:rsid w:val="00B80084"/>
    <w:rsid w:val="00BB439A"/>
    <w:rsid w:val="00BE23B5"/>
    <w:rsid w:val="00BE34BE"/>
    <w:rsid w:val="00BE350B"/>
    <w:rsid w:val="00BF1555"/>
    <w:rsid w:val="00C25CB1"/>
    <w:rsid w:val="00C323C6"/>
    <w:rsid w:val="00C33220"/>
    <w:rsid w:val="00CA7B3A"/>
    <w:rsid w:val="00CC16D5"/>
    <w:rsid w:val="00CF7874"/>
    <w:rsid w:val="00D166E0"/>
    <w:rsid w:val="00D26CCA"/>
    <w:rsid w:val="00D569C3"/>
    <w:rsid w:val="00DC50D2"/>
    <w:rsid w:val="00E7654A"/>
    <w:rsid w:val="00E94DF8"/>
    <w:rsid w:val="00EB79E6"/>
    <w:rsid w:val="00EE062C"/>
    <w:rsid w:val="00F404FB"/>
    <w:rsid w:val="00F45AB6"/>
    <w:rsid w:val="00F577A5"/>
    <w:rsid w:val="00FD2314"/>
    <w:rsid w:val="00FE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90B6E"/>
  <w15:chartTrackingRefBased/>
  <w15:docId w15:val="{A1E92F34-1404-3D42-A1A1-44A6EB372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220"/>
    <w:rPr>
      <w:rFonts w:ascii="Times New Roman" w:hAnsi="Times New Roman"/>
    </w:rPr>
  </w:style>
  <w:style w:type="paragraph" w:styleId="Heading3">
    <w:name w:val="heading 3"/>
    <w:basedOn w:val="Normal"/>
    <w:link w:val="Heading3Char"/>
    <w:uiPriority w:val="9"/>
    <w:qFormat/>
    <w:rsid w:val="00CA7B3A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C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3220"/>
  </w:style>
  <w:style w:type="character" w:customStyle="1" w:styleId="Heading3Char">
    <w:name w:val="Heading 3 Char"/>
    <w:basedOn w:val="DefaultParagraphFont"/>
    <w:link w:val="Heading3"/>
    <w:uiPriority w:val="9"/>
    <w:rsid w:val="00CA7B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0750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7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2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69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6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0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6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80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22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9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3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11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7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4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7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1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1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5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4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1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2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45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4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64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7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72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5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5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3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392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3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66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6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30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8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4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8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8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9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4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6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7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2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8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3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4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223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6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6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25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000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04-27T05:20:00Z</dcterms:created>
  <dcterms:modified xsi:type="dcterms:W3CDTF">2023-10-18T01:14:00Z</dcterms:modified>
</cp:coreProperties>
</file>